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129" w:rsidRPr="00E47129" w:rsidRDefault="00A26ED7" w:rsidP="00E47129">
      <w:pPr>
        <w:spacing w:after="0" w:line="480" w:lineRule="auto"/>
        <w:contextualSpacing/>
        <w:rPr>
          <w:b/>
          <w:lang w:val="en-US"/>
        </w:rPr>
      </w:pPr>
      <w:r w:rsidRPr="00E47129">
        <w:rPr>
          <w:b/>
          <w:lang w:val="en-US"/>
        </w:rPr>
        <w:t>Supplemental data files</w:t>
      </w:r>
      <w:r w:rsidR="005C6E52" w:rsidRPr="00E47129">
        <w:rPr>
          <w:b/>
          <w:lang w:val="en-US"/>
        </w:rPr>
        <w:t xml:space="preserve"> </w:t>
      </w:r>
      <w:proofErr w:type="gramStart"/>
      <w:r w:rsidR="005C6E52" w:rsidRPr="00E47129">
        <w:rPr>
          <w:b/>
          <w:lang w:val="en-US"/>
        </w:rPr>
        <w:t>2</w:t>
      </w:r>
      <w:r w:rsidR="00E47129" w:rsidRPr="00E47129">
        <w:rPr>
          <w:lang w:val="en-US"/>
        </w:rPr>
        <w:t> :</w:t>
      </w:r>
      <w:proofErr w:type="gramEnd"/>
      <w:r w:rsidR="00E47129" w:rsidRPr="00E47129">
        <w:rPr>
          <w:lang w:val="en-US"/>
        </w:rPr>
        <w:t xml:space="preserve"> Median, Mean values according to C-NSM and R-NSM.</w:t>
      </w:r>
    </w:p>
    <w:tbl>
      <w:tblPr>
        <w:tblW w:w="7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700"/>
        <w:gridCol w:w="1020"/>
        <w:gridCol w:w="1020"/>
        <w:gridCol w:w="1220"/>
        <w:gridCol w:w="1020"/>
      </w:tblGrid>
      <w:tr w:rsidR="00E47129" w:rsidRPr="00E47129" w:rsidTr="00F2427A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47129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47129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Medi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Mea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I 9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p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ag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.1-5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7.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.9-49.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02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0.1-5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.6-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008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1.4-6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733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9.1-5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.8-5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BMI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.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8-22.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2-22.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16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.2-2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0-2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430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.7-2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670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1-2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3.0-2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Dur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64-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5.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8-1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38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0-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3-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&lt;0.000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4-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012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8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68-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1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8-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Implant siz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6-3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63-2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36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4-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63-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072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8-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7-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Breast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we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95-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3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50-30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46-4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3-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049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90-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699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82-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98-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POL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6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43-2.8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4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18-2.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1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66-3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12-2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436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53-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342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.84-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49-4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Interval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.2-6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lastRenderedPageBreak/>
              <w:t>therap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6.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4.0-69.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889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5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.2-6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.3-7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0.315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-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274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9.8-6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0.9-9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Cost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9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34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977-67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18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789-557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2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719-87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648-5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*&lt;0.0001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-LDF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440-9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°0.004</w:t>
            </w: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impl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7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299-7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F2427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-LDF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2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580-108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7A" w:rsidRPr="00E47129" w:rsidRDefault="00F2427A" w:rsidP="00F24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</w:tbl>
    <w:p w:rsidR="00E47129" w:rsidRDefault="00B67835">
      <w:pPr>
        <w:rPr>
          <w:lang w:val="en-US"/>
        </w:rPr>
      </w:pPr>
      <w:r w:rsidRPr="00E47129">
        <w:rPr>
          <w:b/>
          <w:i/>
          <w:lang w:val="en-US"/>
        </w:rPr>
        <w:t>Legend</w:t>
      </w:r>
      <w:r w:rsidRPr="00E47129">
        <w:rPr>
          <w:lang w:val="en-US"/>
        </w:rPr>
        <w:t xml:space="preserve">: C-NSM: conventional nipple sparing mastectomy, R-NSM: robotic NSM, </w:t>
      </w:r>
      <w:proofErr w:type="gramStart"/>
      <w:r w:rsidRPr="00E47129">
        <w:rPr>
          <w:lang w:val="en-US"/>
        </w:rPr>
        <w:t>BMI :</w:t>
      </w:r>
      <w:proofErr w:type="gramEnd"/>
      <w:r w:rsidRPr="00E47129">
        <w:rPr>
          <w:lang w:val="en-US"/>
        </w:rPr>
        <w:t xml:space="preserve"> body mass index, LDF: latissimus dorsi-flap, POLH: post-operative length of hospitalization.</w:t>
      </w:r>
      <w:r w:rsidR="00BF6FF6" w:rsidRPr="00E47129">
        <w:rPr>
          <w:lang w:val="en-US"/>
        </w:rPr>
        <w:t xml:space="preserve"> Age: years, duration of surgery: minutes, implant size: centimeters</w:t>
      </w:r>
      <w:r w:rsidR="00BF6FF6" w:rsidRPr="00E47129">
        <w:rPr>
          <w:vertAlign w:val="superscript"/>
          <w:lang w:val="en-US"/>
        </w:rPr>
        <w:t>3</w:t>
      </w:r>
      <w:r w:rsidR="00BF6FF6" w:rsidRPr="00E47129">
        <w:rPr>
          <w:lang w:val="en-US"/>
        </w:rPr>
        <w:t>, breast weight: grams</w:t>
      </w:r>
      <w:proofErr w:type="gramStart"/>
      <w:r w:rsidR="00BF6FF6" w:rsidRPr="00E47129">
        <w:rPr>
          <w:lang w:val="en-US"/>
        </w:rPr>
        <w:t>,  POLH</w:t>
      </w:r>
      <w:proofErr w:type="gramEnd"/>
      <w:r w:rsidR="00BF6FF6" w:rsidRPr="00E47129">
        <w:rPr>
          <w:lang w:val="en-US"/>
        </w:rPr>
        <w:t>: days, interval time: days, cost: Euros.</w:t>
      </w:r>
      <w:bookmarkStart w:id="0" w:name="_GoBack"/>
      <w:bookmarkEnd w:id="0"/>
    </w:p>
    <w:sectPr w:rsidR="00E47129" w:rsidSect="00E47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00"/>
    <w:rsid w:val="00044104"/>
    <w:rsid w:val="00075462"/>
    <w:rsid w:val="00095489"/>
    <w:rsid w:val="000A3B23"/>
    <w:rsid w:val="000D1BEF"/>
    <w:rsid w:val="00102032"/>
    <w:rsid w:val="00186600"/>
    <w:rsid w:val="002054D2"/>
    <w:rsid w:val="002D4E97"/>
    <w:rsid w:val="002E5870"/>
    <w:rsid w:val="003675B8"/>
    <w:rsid w:val="003934EA"/>
    <w:rsid w:val="003A2D4B"/>
    <w:rsid w:val="004970F6"/>
    <w:rsid w:val="005057BD"/>
    <w:rsid w:val="00533B21"/>
    <w:rsid w:val="005B0607"/>
    <w:rsid w:val="005C5C3D"/>
    <w:rsid w:val="005C6E52"/>
    <w:rsid w:val="006E59AF"/>
    <w:rsid w:val="006F43B9"/>
    <w:rsid w:val="0072054C"/>
    <w:rsid w:val="00761726"/>
    <w:rsid w:val="007A01D9"/>
    <w:rsid w:val="007A1174"/>
    <w:rsid w:val="008A1035"/>
    <w:rsid w:val="00905972"/>
    <w:rsid w:val="00944CE2"/>
    <w:rsid w:val="00962E7F"/>
    <w:rsid w:val="00983189"/>
    <w:rsid w:val="009A2E33"/>
    <w:rsid w:val="009E6DFE"/>
    <w:rsid w:val="00A204FD"/>
    <w:rsid w:val="00A24A0D"/>
    <w:rsid w:val="00A26ED7"/>
    <w:rsid w:val="00A507E9"/>
    <w:rsid w:val="00A8102E"/>
    <w:rsid w:val="00B06C61"/>
    <w:rsid w:val="00B20604"/>
    <w:rsid w:val="00B409DB"/>
    <w:rsid w:val="00B67835"/>
    <w:rsid w:val="00B811FB"/>
    <w:rsid w:val="00B91174"/>
    <w:rsid w:val="00BF1768"/>
    <w:rsid w:val="00BF4156"/>
    <w:rsid w:val="00BF6FF6"/>
    <w:rsid w:val="00C81EE7"/>
    <w:rsid w:val="00CE3833"/>
    <w:rsid w:val="00DA1DFE"/>
    <w:rsid w:val="00DA5665"/>
    <w:rsid w:val="00DA7E29"/>
    <w:rsid w:val="00DB0DCE"/>
    <w:rsid w:val="00DC545F"/>
    <w:rsid w:val="00E47129"/>
    <w:rsid w:val="00E47E86"/>
    <w:rsid w:val="00EA3300"/>
    <w:rsid w:val="00EC222C"/>
    <w:rsid w:val="00ED65CA"/>
    <w:rsid w:val="00EF362B"/>
    <w:rsid w:val="00F2427A"/>
    <w:rsid w:val="00FE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VENAEGHEL Gilles</dc:creator>
  <cp:lastModifiedBy>ZENASNI Khadija</cp:lastModifiedBy>
  <cp:revision>2</cp:revision>
  <dcterms:created xsi:type="dcterms:W3CDTF">2020-07-31T12:48:00Z</dcterms:created>
  <dcterms:modified xsi:type="dcterms:W3CDTF">2020-07-31T12:48:00Z</dcterms:modified>
</cp:coreProperties>
</file>